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0D96" w:rsidRDefault="003A7D4A">
      <w:r w:rsidRPr="00713440">
        <w:rPr>
          <w:rFonts w:ascii="Times New Roman" w:hAnsi="Times New Roman"/>
          <w:b/>
          <w:bCs/>
          <w:color w:val="000000" w:themeColor="text1"/>
          <w:sz w:val="24"/>
        </w:rPr>
        <w:t>Table S</w:t>
      </w:r>
      <w:r w:rsidR="005A7984">
        <w:rPr>
          <w:rFonts w:ascii="Times New Roman" w:hAnsi="Times New Roman"/>
          <w:b/>
          <w:bCs/>
          <w:color w:val="000000" w:themeColor="text1"/>
          <w:sz w:val="24"/>
        </w:rPr>
        <w:t>4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Univariate cox results of </w:t>
      </w:r>
      <w:proofErr w:type="spellStart"/>
      <w:r>
        <w:rPr>
          <w:rFonts w:ascii="Times New Roman" w:hAnsi="Times New Roman"/>
          <w:color w:val="000000" w:themeColor="text1"/>
          <w:sz w:val="24"/>
        </w:rPr>
        <w:t>cuproptosis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-related </w:t>
      </w:r>
      <w:proofErr w:type="spellStart"/>
      <w:r>
        <w:rPr>
          <w:rFonts w:ascii="Times New Roman" w:hAnsi="Times New Roman"/>
          <w:color w:val="000000" w:themeColor="text1"/>
          <w:sz w:val="24"/>
        </w:rPr>
        <w:t>lncRNAs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in LIHC.</w:t>
      </w:r>
    </w:p>
    <w:tbl>
      <w:tblPr>
        <w:tblW w:w="5190" w:type="dxa"/>
        <w:tblLook w:val="04A0" w:firstRow="1" w:lastRow="0" w:firstColumn="1" w:lastColumn="0" w:noHBand="0" w:noVBand="1"/>
      </w:tblPr>
      <w:tblGrid>
        <w:gridCol w:w="1350"/>
        <w:gridCol w:w="1096"/>
        <w:gridCol w:w="1096"/>
        <w:gridCol w:w="1096"/>
        <w:gridCol w:w="1096"/>
      </w:tblGrid>
      <w:tr w:rsidR="003A7D4A" w:rsidRPr="003A7D4A" w:rsidTr="003A7D4A">
        <w:trPr>
          <w:trHeight w:val="28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H-A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26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38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93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15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740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2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3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4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75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CC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5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6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9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8E-0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201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8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56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5538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7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3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10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5557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7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0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0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26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1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5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8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57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848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4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0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44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30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24506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9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14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54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479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8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2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77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85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2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1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21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35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670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3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9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7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19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1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6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43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5E-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2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9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5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95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R7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23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1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E-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581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1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4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4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E-0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8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1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3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5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24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44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17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5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69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9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AP1-A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07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4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3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58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P30-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33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7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8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10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HG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7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4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0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03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697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52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0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22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76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8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1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2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E-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1A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2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5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67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3167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5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2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9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14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49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6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4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5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51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X84257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2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2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3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16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M3AP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25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4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80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6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67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4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6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1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64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00048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9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2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46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2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25357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2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7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6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03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999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8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3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45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4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CI2-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85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4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9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92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4996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6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2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0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5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14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0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89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59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60648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6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8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8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61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90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05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1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1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21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2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4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2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8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1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55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4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20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62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584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2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0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69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8739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0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82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547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2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4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3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E-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LINC00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4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7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0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08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008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0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9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3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73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5133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0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6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7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45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88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6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9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66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149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6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3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00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29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00339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4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1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0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92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PPC1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4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9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5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94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H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5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3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4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8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6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6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9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254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6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5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85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653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9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3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9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64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5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83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15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E-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D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5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0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9798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2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9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20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22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3198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2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5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25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8E-0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1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5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2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60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25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APK5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5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2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7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8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M4A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4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3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45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1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2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5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7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38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334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8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5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32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88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KLN1-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1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7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93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E-0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RAB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98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5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0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14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D5A3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79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0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8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25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0016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1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9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7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74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5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0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5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44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9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8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54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6E-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072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9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09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55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738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3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3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4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22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63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26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3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29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37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730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3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93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98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6820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2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8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34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EB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8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6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1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A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7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1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79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5707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4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25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2E-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2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2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6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95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6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1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27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5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084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5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4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63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16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0024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4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2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9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3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D8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8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0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9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6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8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7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4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65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2139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9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7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08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00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LINC00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3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1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0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05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39A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2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4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2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63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583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1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9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9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16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220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9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2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4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UOK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6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5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39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SN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4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8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4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46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548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42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7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24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7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5707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3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4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3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5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483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9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2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81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8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097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3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15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68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S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6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6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20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H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0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0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0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9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240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6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6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0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06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217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77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4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5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60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22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3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0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40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13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1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12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1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15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17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709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1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0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0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6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18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4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0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3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73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0402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99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5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98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055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266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3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9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3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99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6838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5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3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9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74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FY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2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47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0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91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7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5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9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94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BF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5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8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6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01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OQ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5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78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04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387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0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6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9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99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NGAP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29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7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09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8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NI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93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8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34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379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8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68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08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99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6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2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98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76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498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5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2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2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05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orf2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7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5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63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E-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X18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2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0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2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55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62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7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4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9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78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C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2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4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4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RY4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28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0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38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E-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HG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2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0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9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0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BD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7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7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68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01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0010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6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9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7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14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00146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5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7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21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53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1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81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2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4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07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654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6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1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58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45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096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9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0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2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34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NHG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5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2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1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50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5987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48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9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4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872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6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38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81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173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8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3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3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8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9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88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RM4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6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5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72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P30L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2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15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7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59070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8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3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68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2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0678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9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7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51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18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2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7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9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1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40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0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8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6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3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MR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3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4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44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67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4452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08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1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7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04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535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9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4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3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2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MS1-I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3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4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04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24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5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0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82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00145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2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8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0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45106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2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8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1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0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22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4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3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95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1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7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5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0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78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0846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2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6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44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93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925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9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0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9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23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2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9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5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75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1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9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9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75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N3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3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6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0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83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4097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6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9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6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48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244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5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0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17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02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337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4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3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062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79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9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7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5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56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997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6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4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9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80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7917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7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8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75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736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37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4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88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65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2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5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3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12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639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0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9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19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5548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3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4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6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95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UMPD3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3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2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09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06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1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4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5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9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43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375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4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4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0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1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63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8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7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48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00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3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0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17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01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3337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3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4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8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4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526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5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3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16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3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456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8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9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5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70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C02216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2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7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19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1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216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2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2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3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3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8728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6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1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9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45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3347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6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4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5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87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LTF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6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4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1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68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TN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0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0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80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74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786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6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8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9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15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64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2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9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3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54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82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8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67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55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2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6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3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8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3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F3IP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2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2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00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48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2376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3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9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0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41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185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7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14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6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5133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7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7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68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72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8385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5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6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8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682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F2417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4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7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23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63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2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8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7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1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93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22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1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6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4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64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6038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2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9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3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094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3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2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1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2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2200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8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5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0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19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1864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2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4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0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26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0795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9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8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9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5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380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4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4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34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46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72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51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9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83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14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371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8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65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31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617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6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0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5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30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H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7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9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8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9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E2D3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8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6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7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40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1173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8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9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4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1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83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0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82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24506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0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6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22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1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RS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4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5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789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4421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11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8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48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7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0006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65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5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9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1635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7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6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0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741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TR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3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4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758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RDC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3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9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0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577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10077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7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8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7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536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60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8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6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3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335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NC02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0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5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5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04</w:t>
            </w:r>
          </w:p>
        </w:tc>
      </w:tr>
      <w:tr w:rsidR="003A7D4A" w:rsidRPr="003A7D4A" w:rsidTr="003A7D4A">
        <w:trPr>
          <w:trHeight w:val="28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9783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0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7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78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D4A" w:rsidRPr="003A7D4A" w:rsidRDefault="003A7D4A" w:rsidP="003A7D4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A7D4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357</w:t>
            </w:r>
          </w:p>
        </w:tc>
      </w:tr>
    </w:tbl>
    <w:p w:rsidR="003A7D4A" w:rsidRDefault="003A7D4A"/>
    <w:sectPr w:rsidR="003A7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E5F38" w:rsidRDefault="00DE5F38" w:rsidP="003A7D4A">
      <w:r>
        <w:separator/>
      </w:r>
    </w:p>
  </w:endnote>
  <w:endnote w:type="continuationSeparator" w:id="0">
    <w:p w:rsidR="00DE5F38" w:rsidRDefault="00DE5F38" w:rsidP="003A7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E5F38" w:rsidRDefault="00DE5F38" w:rsidP="003A7D4A">
      <w:r>
        <w:separator/>
      </w:r>
    </w:p>
  </w:footnote>
  <w:footnote w:type="continuationSeparator" w:id="0">
    <w:p w:rsidR="00DE5F38" w:rsidRDefault="00DE5F38" w:rsidP="003A7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tzCxMDM1MLSwNDRS0lEKTi0uzszPAykwqgUAKASMXywAAAA="/>
  </w:docVars>
  <w:rsids>
    <w:rsidRoot w:val="00742BB8"/>
    <w:rsid w:val="000F0094"/>
    <w:rsid w:val="00340D96"/>
    <w:rsid w:val="00363ED7"/>
    <w:rsid w:val="003A7D4A"/>
    <w:rsid w:val="005A7984"/>
    <w:rsid w:val="00742BB8"/>
    <w:rsid w:val="007B476C"/>
    <w:rsid w:val="00DE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7B303B-44BC-4018-860C-F8E28B1C3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D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D4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A7D4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A7D4A"/>
    <w:rPr>
      <w:color w:val="800080"/>
      <w:u w:val="single"/>
    </w:rPr>
  </w:style>
  <w:style w:type="paragraph" w:styleId="a9">
    <w:name w:val="Revision"/>
    <w:hidden/>
    <w:uiPriority w:val="99"/>
    <w:semiHidden/>
    <w:rsid w:val="005A7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4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4</Words>
  <Characters>8516</Characters>
  <Application>Microsoft Office Word</Application>
  <DocSecurity>0</DocSecurity>
  <Lines>70</Lines>
  <Paragraphs>19</Paragraphs>
  <ScaleCrop>false</ScaleCrop>
  <Company/>
  <LinksUpToDate>false</LinksUpToDate>
  <CharactersWithSpaces>9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kevin</cp:lastModifiedBy>
  <cp:revision>5</cp:revision>
  <dcterms:created xsi:type="dcterms:W3CDTF">2022-06-04T01:08:00Z</dcterms:created>
  <dcterms:modified xsi:type="dcterms:W3CDTF">2022-09-14T01:39:00Z</dcterms:modified>
</cp:coreProperties>
</file>